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0A409" w14:textId="5D67F55B" w:rsidR="0013540D" w:rsidRDefault="002975C7" w:rsidP="002975C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354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1: List of primer pairs u</w:t>
      </w:r>
      <w:bookmarkStart w:id="0" w:name="_GoBack"/>
      <w:bookmarkEnd w:id="0"/>
      <w:r w:rsidRPr="001354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ed for </w:t>
      </w:r>
      <w:proofErr w:type="spellStart"/>
      <w:r w:rsidRPr="001354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Pr="001354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PCR validation</w:t>
      </w:r>
    </w:p>
    <w:tbl>
      <w:tblPr>
        <w:tblpPr w:leftFromText="180" w:rightFromText="180" w:horzAnchor="margin" w:tblpXSpec="center" w:tblpY="532"/>
        <w:tblW w:w="14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3870"/>
        <w:gridCol w:w="3803"/>
        <w:gridCol w:w="1217"/>
        <w:gridCol w:w="1267"/>
        <w:gridCol w:w="2329"/>
      </w:tblGrid>
      <w:tr w:rsidR="00ED1E24" w:rsidRPr="0013540D" w14:paraId="5212CDE5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</w:tcPr>
          <w:p w14:paraId="0327E969" w14:textId="7900C88B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Common hit ID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2D321C31" w14:textId="2E1A834B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'-3')</w:t>
            </w:r>
          </w:p>
        </w:tc>
        <w:tc>
          <w:tcPr>
            <w:tcW w:w="3803" w:type="dxa"/>
            <w:shd w:val="clear" w:color="auto" w:fill="auto"/>
            <w:noWrap/>
            <w:vAlign w:val="center"/>
          </w:tcPr>
          <w:p w14:paraId="76703C5F" w14:textId="4A2BA565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'-3')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774E2AB" w14:textId="77777777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</w:p>
          <w:p w14:paraId="4AC8FEAC" w14:textId="2A287ED5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BDEF78F" w14:textId="6E967A82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TAIR ID</w:t>
            </w:r>
          </w:p>
        </w:tc>
        <w:tc>
          <w:tcPr>
            <w:tcW w:w="2329" w:type="dxa"/>
            <w:shd w:val="clear" w:color="auto" w:fill="auto"/>
            <w:noWrap/>
            <w:vAlign w:val="center"/>
          </w:tcPr>
          <w:p w14:paraId="53CBF214" w14:textId="1DE6B1DC" w:rsidR="00ED1E24" w:rsidRPr="0013540D" w:rsidRDefault="00ED1E24" w:rsidP="00ED1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b/>
                <w:sz w:val="24"/>
                <w:szCs w:val="24"/>
              </w:rPr>
              <w:t>TAIR Description</w:t>
            </w:r>
          </w:p>
        </w:tc>
      </w:tr>
      <w:tr w:rsidR="0013540D" w:rsidRPr="0013540D" w14:paraId="7934F14A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D271F7B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ESQ541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0EF799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TCTTGCGTAGACGGTTTGT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0E196444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GTGACGTTAGCGTGCATA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282B36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0EC4C2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4g306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89F0FFC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BRI1 suppressor 1 (BRS1)</w:t>
            </w:r>
          </w:p>
        </w:tc>
      </w:tr>
      <w:tr w:rsidR="0013540D" w:rsidRPr="0013540D" w14:paraId="3503AD7F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F198D4E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NP_18909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24ED90F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CGGTGATCAACACGAAGAA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75E9C154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TCCAACCGAGCTTTCTGTATC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AAAC27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9B18BA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3g245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A10792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Multiprotein bridging factor 1C (MBF1C)</w:t>
            </w:r>
          </w:p>
        </w:tc>
      </w:tr>
      <w:tr w:rsidR="0013540D" w:rsidRPr="0013540D" w14:paraId="13F424A4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923B80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ESQ308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A58BF8A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GCTGAGCTCAAACCCTAAA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59B8CB6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ACGTGCTCCCTTTCTTGTTC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160FA94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079BB69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5g2396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917751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erpene synthase 21 (TPS21)</w:t>
            </w:r>
          </w:p>
        </w:tc>
      </w:tr>
      <w:tr w:rsidR="0013540D" w:rsidRPr="0013540D" w14:paraId="76E13A13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82E521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BAJ3456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40F0947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CGTGGACGATGTACCAATAAG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0FE3BDF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GCTTCCCATAGTGTTGAGTA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FC5A8B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2A52DA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5g6573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CB92C3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 xml:space="preserve">Xyloglucan </w:t>
            </w:r>
            <w:proofErr w:type="spellStart"/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endotransglycosylase</w:t>
            </w:r>
            <w:proofErr w:type="spellEnd"/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, putative</w:t>
            </w:r>
          </w:p>
        </w:tc>
      </w:tr>
      <w:tr w:rsidR="0013540D" w:rsidRPr="0013540D" w14:paraId="59A8A918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97DE8C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XP_00288892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E58207E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GAGATGCAAACACACAAGAC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05E34177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GGTGTTGAGTGGAGAGAAA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A5334D7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1F084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1g7332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28E56E6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rypsin and protease inhibitor family protein</w:t>
            </w:r>
          </w:p>
        </w:tc>
      </w:tr>
      <w:tr w:rsidR="0013540D" w:rsidRPr="0013540D" w14:paraId="20AE4CA0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66BDB2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AD179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2C35469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TCCGTTTCTCCACCGTTAT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7A8A39E6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 xml:space="preserve"> CAAAGTTCCCTTCTCTGGTGTA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DC3321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A2352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4g3509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6DE13E6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atalase 2 (CAT2)</w:t>
            </w:r>
          </w:p>
        </w:tc>
      </w:tr>
      <w:tr w:rsidR="0013540D" w:rsidRPr="0013540D" w14:paraId="5C42FA55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9BE6972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GD950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8E013A7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CTGAAGACGACGTGAAGAAC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475ED452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GCAAGCACGAGGGATAA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0421F0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96A6F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4g1377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F91179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ytochrome P450 83A1 (CYP83A1)</w:t>
            </w:r>
          </w:p>
        </w:tc>
      </w:tr>
      <w:tr w:rsidR="0013540D" w:rsidRPr="0013540D" w14:paraId="474EF268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08A8019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BAJ3381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C61042B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ACCAAGGAACGGACCTATTG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20E9AB3B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AACGTCGAACTTGGGTGT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5AC675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87C500C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3g0319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417922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lutathione S-transferase F11 (GSTF11)</w:t>
            </w:r>
          </w:p>
        </w:tc>
      </w:tr>
      <w:tr w:rsidR="0013540D" w:rsidRPr="0013540D" w14:paraId="2F3FAE1A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AB64C95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BAJ3413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EA4D0EF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ATCGCTGCAAATTGGATCAC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13F054BE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GTGGAAGAAACCGAAGAAG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5EFB081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752F02C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5g0415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3D4A160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ranscription factor bHLH101 (bHLH101)</w:t>
            </w:r>
          </w:p>
        </w:tc>
      </w:tr>
      <w:tr w:rsidR="0013540D" w:rsidRPr="0013540D" w14:paraId="1C7C2F57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906E733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NP_5681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8E05B8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TAGTGCACCGTGGCATATT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322344BF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CTTCCTCCTCTCTGTTTCTC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1127E9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34C4E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5g0525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A73832D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13540D" w:rsidRPr="0013540D" w14:paraId="60CF3630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330D5D9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BAJ342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388DD57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GGAATCAGACTCTCACCATTT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14A047F2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CGCCATGCTTGTTCATTTC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F4D39F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676A4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1g7669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464243F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2-oxophytodienoate reductase 2 (OPR2)</w:t>
            </w:r>
          </w:p>
        </w:tc>
      </w:tr>
      <w:tr w:rsidR="0013540D" w:rsidRPr="0013540D" w14:paraId="500DE944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85EBD36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ESQ270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58D7811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ATTCCTGAGTGGTGGAGATG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0F43E78A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GGCTTGTGCTGTTATCGAAT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1657EC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337DAD0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1g5987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0D254D8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BC transporter G family member 36 (ABCG36)</w:t>
            </w:r>
          </w:p>
        </w:tc>
      </w:tr>
      <w:tr w:rsidR="0013540D" w:rsidRPr="0013540D" w14:paraId="5E7F0AE7" w14:textId="77777777" w:rsidTr="001E6FAC">
        <w:trPr>
          <w:trHeight w:val="2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0BAA6DA" w14:textId="433229B6" w:rsidR="0013540D" w:rsidRPr="0013540D" w:rsidRDefault="008F7EAB" w:rsidP="00E21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39FC82B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TCAGTTGTTGACCT CACGGTT</w:t>
            </w:r>
          </w:p>
        </w:tc>
        <w:tc>
          <w:tcPr>
            <w:tcW w:w="3803" w:type="dxa"/>
            <w:shd w:val="clear" w:color="auto" w:fill="auto"/>
            <w:noWrap/>
            <w:vAlign w:val="center"/>
            <w:hideMark/>
          </w:tcPr>
          <w:p w14:paraId="33CF04B2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CTGTCACCAACGAAGTCAG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F3E9CC" w14:textId="77777777" w:rsidR="0013540D" w:rsidRPr="0013540D" w:rsidRDefault="0013540D" w:rsidP="00ED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5CF560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at3g0412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303E3B8B" w14:textId="77777777" w:rsidR="0013540D" w:rsidRPr="0013540D" w:rsidRDefault="0013540D" w:rsidP="001354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0D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o </w:t>
            </w:r>
            <w:proofErr w:type="spellStart"/>
            <w:r w:rsidRPr="0013540D">
              <w:rPr>
                <w:rFonts w:ascii="Times New Roman" w:hAnsi="Times New Roman" w:cs="Times New Roman"/>
                <w:sz w:val="24"/>
                <w:szCs w:val="24"/>
              </w:rPr>
              <w:t>dehydrogense</w:t>
            </w:r>
            <w:proofErr w:type="spellEnd"/>
            <w:r w:rsidRPr="0013540D">
              <w:rPr>
                <w:rFonts w:ascii="Times New Roman" w:hAnsi="Times New Roman" w:cs="Times New Roman"/>
                <w:sz w:val="24"/>
                <w:szCs w:val="24"/>
              </w:rPr>
              <w:t xml:space="preserve"> (GAPDH)</w:t>
            </w:r>
          </w:p>
        </w:tc>
      </w:tr>
    </w:tbl>
    <w:p w14:paraId="3F6D5C54" w14:textId="77777777" w:rsidR="0013540D" w:rsidRPr="0013540D" w:rsidRDefault="0013540D" w:rsidP="001E6FAC">
      <w:pPr>
        <w:rPr>
          <w:rFonts w:ascii="Times New Roman" w:hAnsi="Times New Roman" w:cs="Times New Roman"/>
          <w:sz w:val="24"/>
          <w:szCs w:val="24"/>
        </w:rPr>
      </w:pPr>
    </w:p>
    <w:sectPr w:rsidR="0013540D" w:rsidRPr="0013540D" w:rsidSect="001E6FAC">
      <w:pgSz w:w="15840" w:h="12240" w:orient="landscape"/>
      <w:pgMar w:top="720" w:right="144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0D"/>
    <w:rsid w:val="0013540D"/>
    <w:rsid w:val="001E6FAC"/>
    <w:rsid w:val="002975C7"/>
    <w:rsid w:val="005547E4"/>
    <w:rsid w:val="00652959"/>
    <w:rsid w:val="007434CD"/>
    <w:rsid w:val="008F7EAB"/>
    <w:rsid w:val="00BB0CE2"/>
    <w:rsid w:val="00CE0296"/>
    <w:rsid w:val="00D8387D"/>
    <w:rsid w:val="00E211E7"/>
    <w:rsid w:val="00E859E7"/>
    <w:rsid w:val="00ED1E24"/>
    <w:rsid w:val="00F4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76E9"/>
  <w15:chartTrackingRefBased/>
  <w15:docId w15:val="{383550F7-52EE-4D31-BAA7-9A4F3E5E7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0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EA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B</dc:creator>
  <cp:keywords/>
  <dc:description/>
  <cp:lastModifiedBy>RCB</cp:lastModifiedBy>
  <cp:revision>2</cp:revision>
  <dcterms:created xsi:type="dcterms:W3CDTF">2020-04-07T09:15:00Z</dcterms:created>
  <dcterms:modified xsi:type="dcterms:W3CDTF">2020-04-07T09:15:00Z</dcterms:modified>
</cp:coreProperties>
</file>